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C69" w:rsidRPr="00165534" w:rsidRDefault="00C83C69">
      <w:pPr>
        <w:rPr>
          <w:rFonts w:ascii="Times New Roman" w:hAnsi="Times New Roman" w:cs="Times New Roman"/>
          <w:szCs w:val="21"/>
        </w:rPr>
      </w:pPr>
      <w:r w:rsidRPr="00165534">
        <w:rPr>
          <w:rFonts w:ascii="Times New Roman" w:hAnsi="Times New Roman" w:cs="Times New Roman"/>
          <w:szCs w:val="21"/>
        </w:rPr>
        <w:t>Supplementary materials: Japanese translation of the questionnaire</w:t>
      </w:r>
    </w:p>
    <w:p w:rsidR="00C83C69" w:rsidRDefault="00C83C69">
      <w:pPr>
        <w:rPr>
          <w:rFonts w:ascii="Times New Roman" w:hAnsi="Times New Roman" w:cs="Times New Roman"/>
          <w:szCs w:val="21"/>
        </w:rPr>
      </w:pPr>
    </w:p>
    <w:p w:rsidR="00165534" w:rsidRPr="00165534" w:rsidRDefault="00165534" w:rsidP="0016553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ppendix 1 Translation of </w:t>
      </w:r>
      <w:r w:rsidRPr="00165534">
        <w:rPr>
          <w:rFonts w:ascii="Times New Roman" w:hAnsi="Times New Roman" w:cs="Times New Roman"/>
          <w:szCs w:val="21"/>
        </w:rPr>
        <w:t>R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estriction in Healthcare U</w:t>
      </w:r>
      <w:r w:rsidRPr="00165534">
        <w:rPr>
          <w:rFonts w:ascii="Times New Roman" w:eastAsia="游ゴシック" w:hAnsi="Times New Roman" w:cs="Times New Roman"/>
          <w:color w:val="000000"/>
          <w:kern w:val="0"/>
          <w:szCs w:val="21"/>
        </w:rPr>
        <w:t>tilization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scale</w:t>
      </w:r>
      <w:r w:rsidRPr="00165534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 (8 item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671"/>
      </w:tblGrid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got run out of medicines 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いつも使っている薬を切らした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My condition got deteriorated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持病が悪化した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I could not visit a hospital as scheduled or canceled a doctor visit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予定通りの通院ができなかった（控えた）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could not visit a hospital for unexpected symptoms or ill condition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予期していなかった症状や病状による通院や受診ができなかった（控えた）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could not get hospitalized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入院ができなかった（延期になった）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could not take (or postponed) surgery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治療（手術）ができなかった（延期になった）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could not take (or postponed) treatment other than surgery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治療（手術以外）ができなかった（延期になった）</w:t>
            </w:r>
          </w:p>
        </w:tc>
      </w:tr>
      <w:tr w:rsidR="00165534" w:rsidRPr="00165534" w:rsidTr="00165534">
        <w:tc>
          <w:tcPr>
            <w:tcW w:w="3823" w:type="dxa"/>
          </w:tcPr>
          <w:p w:rsidR="00165534" w:rsidRPr="00165534" w:rsidRDefault="00165534" w:rsidP="00EF7E4D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 xml:space="preserve">I could not use a nursing-care service </w:t>
            </w:r>
          </w:p>
        </w:tc>
        <w:tc>
          <w:tcPr>
            <w:tcW w:w="4671" w:type="dxa"/>
          </w:tcPr>
          <w:p w:rsidR="00165534" w:rsidRPr="00165534" w:rsidRDefault="00165534" w:rsidP="00EF7E4D">
            <w:pPr>
              <w:rPr>
                <w:rFonts w:ascii="Times New Roman" w:hAnsi="Times New Roman" w:cs="Times New Roman"/>
                <w:szCs w:val="21"/>
              </w:rPr>
            </w:pPr>
            <w:r w:rsidRPr="00165534">
              <w:rPr>
                <w:rFonts w:ascii="Times New Roman" w:hAnsi="Times New Roman" w:cs="Times New Roman"/>
                <w:szCs w:val="21"/>
              </w:rPr>
              <w:t>自分が利用している介護サービスが受けられなかった</w:t>
            </w:r>
          </w:p>
        </w:tc>
      </w:tr>
    </w:tbl>
    <w:p w:rsidR="00165534" w:rsidRPr="00165534" w:rsidRDefault="00165534">
      <w:pPr>
        <w:rPr>
          <w:rFonts w:ascii="Times New Roman" w:hAnsi="Times New Roman" w:cs="Times New Roman"/>
          <w:szCs w:val="21"/>
        </w:rPr>
      </w:pPr>
    </w:p>
    <w:p w:rsidR="00165534" w:rsidRPr="00165534" w:rsidRDefault="00165534">
      <w:pPr>
        <w:rPr>
          <w:rFonts w:ascii="Times New Roman" w:hAnsi="Times New Roman" w:cs="Times New Roman"/>
          <w:szCs w:val="21"/>
        </w:rPr>
      </w:pP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94"/>
        <w:gridCol w:w="633"/>
        <w:gridCol w:w="566"/>
      </w:tblGrid>
      <w:tr w:rsidR="00165534" w:rsidRPr="00165534" w:rsidTr="00165534">
        <w:trPr>
          <w:trHeight w:val="360"/>
        </w:trPr>
        <w:tc>
          <w:tcPr>
            <w:tcW w:w="9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ppendix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The number and percentage of missing dat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in </w:t>
            </w:r>
            <w:r w:rsidRPr="00165534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striction in Healthcare U</w:t>
            </w: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iliz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scale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got run out of medicines 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4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y condition got deteriorat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2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could not visit a hospital as scheduled or canceled a doctor visi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.3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ould not visit a hospital for unexpected symptoms or ill condition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3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ould not get hospitalized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.7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ould not take (or postponed) surgery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.3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ould not take (or postponed) treatment other than surgery 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.7</w:t>
            </w:r>
          </w:p>
        </w:tc>
      </w:tr>
      <w:tr w:rsidR="00165534" w:rsidRPr="00165534" w:rsidTr="00165534">
        <w:trPr>
          <w:trHeight w:val="360"/>
        </w:trPr>
        <w:tc>
          <w:tcPr>
            <w:tcW w:w="8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ould not use a nursing-care service 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534" w:rsidRPr="00165534" w:rsidRDefault="00165534" w:rsidP="0016553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16553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.4</w:t>
            </w:r>
          </w:p>
        </w:tc>
      </w:tr>
    </w:tbl>
    <w:p w:rsidR="00165534" w:rsidRPr="00165534" w:rsidRDefault="00165534">
      <w:pPr>
        <w:rPr>
          <w:rFonts w:ascii="Times New Roman" w:hAnsi="Times New Roman" w:cs="Times New Roman"/>
          <w:szCs w:val="21"/>
        </w:rPr>
      </w:pPr>
    </w:p>
    <w:p w:rsidR="00F70218" w:rsidRDefault="00F70218">
      <w:pPr>
        <w:widowControl/>
        <w:jc w:val="left"/>
      </w:pPr>
      <w:r>
        <w:br w:type="page"/>
      </w:r>
    </w:p>
    <w:p w:rsidR="00F70218" w:rsidRDefault="00F70218">
      <w:pPr>
        <w:sectPr w:rsidR="00F7021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a3"/>
        <w:tblW w:w="15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557"/>
        <w:gridCol w:w="556"/>
        <w:gridCol w:w="479"/>
        <w:gridCol w:w="932"/>
        <w:gridCol w:w="673"/>
        <w:gridCol w:w="567"/>
        <w:gridCol w:w="567"/>
        <w:gridCol w:w="1134"/>
        <w:gridCol w:w="567"/>
        <w:gridCol w:w="567"/>
        <w:gridCol w:w="567"/>
        <w:gridCol w:w="993"/>
        <w:gridCol w:w="567"/>
        <w:gridCol w:w="567"/>
        <w:gridCol w:w="567"/>
        <w:gridCol w:w="1134"/>
        <w:gridCol w:w="567"/>
        <w:gridCol w:w="567"/>
        <w:gridCol w:w="567"/>
        <w:gridCol w:w="1134"/>
      </w:tblGrid>
      <w:tr w:rsidR="00F70218" w:rsidRPr="002D06BA" w:rsidTr="0036659E">
        <w:trPr>
          <w:trHeight w:val="300"/>
        </w:trPr>
        <w:tc>
          <w:tcPr>
            <w:tcW w:w="15730" w:type="dxa"/>
            <w:gridSpan w:val="21"/>
            <w:tcBorders>
              <w:bottom w:val="single" w:sz="4" w:space="0" w:color="auto"/>
            </w:tcBorders>
            <w:noWrap/>
            <w:hideMark/>
          </w:tcPr>
          <w:p w:rsidR="00F70218" w:rsidRPr="002D06BA" w:rsidRDefault="002D06BA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pendix3</w:t>
            </w:r>
            <w:r w:rsidR="00F70218"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Odds ratio for severe psychological distress associated with demographics</w:t>
            </w:r>
          </w:p>
        </w:tc>
      </w:tr>
      <w:tr w:rsidR="00F70218" w:rsidRPr="002D06BA" w:rsidTr="0036659E">
        <w:trPr>
          <w:trHeight w:val="329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2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Hypertension (n=4,599)</w:t>
            </w:r>
          </w:p>
        </w:tc>
        <w:tc>
          <w:tcPr>
            <w:tcW w:w="294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Diabetes (n=1,565)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Respiratory disease (n=1,114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ardiovascular disease (n=642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ancer (n=455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 (95%CI)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 (95%CI)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 (95%CI)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 (95%CI)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 (95%CI)</w:t>
            </w:r>
            <w:r w:rsidRPr="002D0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5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79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Age, year 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&lt;65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1-4.7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5-10.4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3-9.1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8-1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5-13.9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65 and older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41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560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41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560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-1.8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7-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9-1.9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4-1.3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4-1.4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high school or below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5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3-1.6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1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560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full-tim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1.0-2.0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9-2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6-2.9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part-tim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9-2.3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2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4-1.4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2-1.4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3-3.6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not working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560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married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41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560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701" w:type="dxa"/>
            <w:gridSpan w:val="2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 (reference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singl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9-1.7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6-1.6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6-2.1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6-2.7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divorce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2.1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3-2.2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3.6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3-9.3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1.4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widow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1.3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4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3-2.1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2-2.7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4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7-1</w:t>
            </w:r>
            <w:bookmarkStart w:id="0" w:name="_GoBack"/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End w:id="0"/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8-1.7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5-2.0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6-3.2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History of mental disorder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3-5.8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1-7.5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2-6.8)</w:t>
            </w:r>
          </w:p>
        </w:tc>
        <w:tc>
          <w:tcPr>
            <w:tcW w:w="567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1-11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6-7.7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hronic pain</w:t>
            </w:r>
          </w:p>
        </w:tc>
        <w:tc>
          <w:tcPr>
            <w:tcW w:w="55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55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79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93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5-3.2)</w:t>
            </w:r>
          </w:p>
        </w:tc>
        <w:tc>
          <w:tcPr>
            <w:tcW w:w="67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5-4.9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7-4.8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2-4.3)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3-7.1)</w:t>
            </w:r>
          </w:p>
        </w:tc>
      </w:tr>
      <w:tr w:rsidR="00F70218" w:rsidRPr="002D06BA" w:rsidTr="0036659E">
        <w:trPr>
          <w:trHeight w:val="300"/>
        </w:trPr>
        <w:tc>
          <w:tcPr>
            <w:tcW w:w="1901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Healthª, Mean±SD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4-0.6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5-0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7-1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7-1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(0.7-1.2)</w:t>
            </w:r>
          </w:p>
        </w:tc>
      </w:tr>
      <w:tr w:rsidR="00F70218" w:rsidRPr="002D06BA" w:rsidTr="0036659E">
        <w:trPr>
          <w:trHeight w:val="300"/>
        </w:trPr>
        <w:tc>
          <w:tcPr>
            <w:tcW w:w="15730" w:type="dxa"/>
            <w:gridSpan w:val="21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SD, standard deviation; OR, odds ratio; CI, confidence interval; ªHigher score indicates a healthier status (range: 1-5); b Prevalence of severe psychological distress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K6</w:t>
            </w:r>
            <w:r w:rsidRPr="002D06BA">
              <w:rPr>
                <w:rFonts w:ascii="ＭＳ 明朝" w:eastAsia="ＭＳ 明朝" w:hAnsi="ＭＳ 明朝" w:cs="ＭＳ 明朝" w:hint="eastAsia"/>
                <w:color w:val="000000"/>
                <w:kern w:val="0"/>
                <w:sz w:val="18"/>
                <w:szCs w:val="18"/>
              </w:rPr>
              <w:t>≧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)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; c Adjusted for age, sex, education, employment, marital status, comorbidity, history of mental disorder, chronic pain, and health status</w:t>
            </w:r>
          </w:p>
        </w:tc>
      </w:tr>
    </w:tbl>
    <w:p w:rsidR="00F70218" w:rsidRPr="00A24461" w:rsidRDefault="00F70218" w:rsidP="00F70218">
      <w:pPr>
        <w:sectPr w:rsidR="00F70218" w:rsidRPr="00A24461" w:rsidSect="00614A70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</w:p>
    <w:p w:rsidR="00F70218" w:rsidRDefault="00F70218" w:rsidP="00F70218">
      <w:r>
        <w:lastRenderedPageBreak/>
        <w:fldChar w:fldCharType="begin"/>
      </w:r>
      <w:r>
        <w:instrText xml:space="preserve"> LINK Excel.Sheet.12 "D:\\Users\\etakeuch\\Documents\\JACSIS\\results\\chronic disease results5revised.xlsx" "dmgrphc (by disease) associ!R2C33:R27C43" \a \f 4 \h  \* MERGEFORMAT </w:instrText>
      </w:r>
      <w:r>
        <w:fldChar w:fldCharType="separate"/>
      </w:r>
    </w:p>
    <w:p w:rsidR="00F70218" w:rsidRDefault="00F70218" w:rsidP="00F70218">
      <w:r>
        <w:fldChar w:fldCharType="end"/>
      </w:r>
    </w:p>
    <w:tbl>
      <w:tblPr>
        <w:tblStyle w:val="a3"/>
        <w:tblW w:w="16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425"/>
        <w:gridCol w:w="567"/>
        <w:gridCol w:w="567"/>
        <w:gridCol w:w="993"/>
        <w:gridCol w:w="425"/>
        <w:gridCol w:w="567"/>
        <w:gridCol w:w="567"/>
        <w:gridCol w:w="1134"/>
        <w:gridCol w:w="425"/>
        <w:gridCol w:w="567"/>
        <w:gridCol w:w="567"/>
        <w:gridCol w:w="992"/>
        <w:gridCol w:w="426"/>
        <w:gridCol w:w="591"/>
        <w:gridCol w:w="543"/>
        <w:gridCol w:w="992"/>
        <w:gridCol w:w="485"/>
        <w:gridCol w:w="507"/>
        <w:gridCol w:w="567"/>
        <w:gridCol w:w="1134"/>
      </w:tblGrid>
      <w:tr w:rsidR="00F70218" w:rsidRPr="002D06BA" w:rsidTr="0036659E">
        <w:trPr>
          <w:trHeight w:val="300"/>
        </w:trPr>
        <w:tc>
          <w:tcPr>
            <w:tcW w:w="16018" w:type="dxa"/>
            <w:gridSpan w:val="21"/>
            <w:tcBorders>
              <w:bottom w:val="single" w:sz="4" w:space="0" w:color="auto"/>
            </w:tcBorders>
            <w:noWrap/>
            <w:hideMark/>
          </w:tcPr>
          <w:p w:rsidR="00F70218" w:rsidRPr="002D06BA" w:rsidRDefault="002D06BA" w:rsidP="002D06B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endix4</w:t>
            </w:r>
            <w:r w:rsidR="00F70218"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 Odds ratio for severe psychological distress associated with restriction in healthcare utilization</w:t>
            </w:r>
          </w:p>
        </w:tc>
      </w:tr>
      <w:tr w:rsidR="00F70218" w:rsidRPr="002D06BA" w:rsidTr="0036659E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</w:tr>
      <w:tr w:rsidR="00F70218" w:rsidRPr="002D06BA" w:rsidTr="0036659E">
        <w:trPr>
          <w:trHeight w:val="300"/>
        </w:trPr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b</w:t>
            </w: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</w:tr>
      <w:tr w:rsidR="00F70218" w:rsidRPr="002D06BA" w:rsidTr="0036659E">
        <w:trPr>
          <w:trHeight w:val="50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I got run out of medicines 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1-5.7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1-7.7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5-4.1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9-4.4)</w:t>
            </w:r>
          </w:p>
        </w:tc>
        <w:tc>
          <w:tcPr>
            <w:tcW w:w="485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5-5.5)</w:t>
            </w:r>
          </w:p>
        </w:tc>
      </w:tr>
      <w:tr w:rsidR="00F70218" w:rsidRPr="002D06BA" w:rsidTr="0036659E">
        <w:trPr>
          <w:trHeight w:val="422"/>
        </w:trPr>
        <w:tc>
          <w:tcPr>
            <w:tcW w:w="2977" w:type="dxa"/>
            <w:noWrap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My condition got deteriorated</w:t>
            </w:r>
          </w:p>
        </w:tc>
        <w:tc>
          <w:tcPr>
            <w:tcW w:w="425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9-7.1)</w:t>
            </w:r>
          </w:p>
        </w:tc>
        <w:tc>
          <w:tcPr>
            <w:tcW w:w="425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6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.1-10.0)</w:t>
            </w:r>
          </w:p>
        </w:tc>
        <w:tc>
          <w:tcPr>
            <w:tcW w:w="425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6-4.3)</w:t>
            </w:r>
          </w:p>
        </w:tc>
        <w:tc>
          <w:tcPr>
            <w:tcW w:w="426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4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8-4.0)</w:t>
            </w:r>
          </w:p>
        </w:tc>
        <w:tc>
          <w:tcPr>
            <w:tcW w:w="485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0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5-5.1)</w:t>
            </w:r>
          </w:p>
        </w:tc>
      </w:tr>
      <w:tr w:rsidR="00F70218" w:rsidRPr="002D06BA" w:rsidTr="0036659E">
        <w:trPr>
          <w:trHeight w:val="624"/>
        </w:trPr>
        <w:tc>
          <w:tcPr>
            <w:tcW w:w="2977" w:type="dxa"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I could not visit a hospital as scheduled or canceled a doctor visit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9-3.8)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5-4.0)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3-3.0)</w:t>
            </w:r>
          </w:p>
        </w:tc>
        <w:tc>
          <w:tcPr>
            <w:tcW w:w="426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54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-4.3)</w:t>
            </w:r>
          </w:p>
        </w:tc>
        <w:tc>
          <w:tcPr>
            <w:tcW w:w="48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0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2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4-3.4)</w:t>
            </w:r>
          </w:p>
        </w:tc>
      </w:tr>
      <w:tr w:rsidR="00F70218" w:rsidRPr="002D06BA" w:rsidTr="0036659E">
        <w:trPr>
          <w:trHeight w:val="547"/>
        </w:trPr>
        <w:tc>
          <w:tcPr>
            <w:tcW w:w="2977" w:type="dxa"/>
            <w:hideMark/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 xml:space="preserve">I could not visit a hospital for unexpected symptoms or ill condition 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</w:t>
            </w:r>
          </w:p>
        </w:tc>
        <w:tc>
          <w:tcPr>
            <w:tcW w:w="99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9-4.6)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4-7.8)</w:t>
            </w:r>
          </w:p>
        </w:tc>
        <w:tc>
          <w:tcPr>
            <w:tcW w:w="42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1-3.0)</w:t>
            </w:r>
          </w:p>
        </w:tc>
        <w:tc>
          <w:tcPr>
            <w:tcW w:w="426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1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43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.0-4.6)</w:t>
            </w:r>
          </w:p>
        </w:tc>
        <w:tc>
          <w:tcPr>
            <w:tcW w:w="485" w:type="dxa"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67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1134" w:type="dxa"/>
            <w:noWrap/>
            <w:hideMark/>
          </w:tcPr>
          <w:p w:rsidR="00F70218" w:rsidRPr="002D06BA" w:rsidRDefault="00F70218" w:rsidP="0036659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>(0.3-3.6)</w:t>
            </w:r>
          </w:p>
        </w:tc>
      </w:tr>
      <w:tr w:rsidR="00F70218" w:rsidRPr="002D06BA" w:rsidTr="0036659E">
        <w:trPr>
          <w:trHeight w:val="600"/>
        </w:trPr>
        <w:tc>
          <w:tcPr>
            <w:tcW w:w="16018" w:type="dxa"/>
            <w:gridSpan w:val="21"/>
            <w:tcBorders>
              <w:top w:val="single" w:sz="4" w:space="0" w:color="auto"/>
            </w:tcBorders>
          </w:tcPr>
          <w:p w:rsidR="00F70218" w:rsidRPr="002D06BA" w:rsidRDefault="00F70218" w:rsidP="0036659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R, odds ratio; CI, confidence interval; 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ª Prevalence of severe psychological distress (K6</w:t>
            </w:r>
            <w:r w:rsidRPr="002D06BA">
              <w:rPr>
                <w:rFonts w:ascii="ＭＳ 明朝" w:eastAsia="ＭＳ 明朝" w:hAnsi="ＭＳ 明朝" w:cs="ＭＳ 明朝" w:hint="eastAsia"/>
                <w:color w:val="000000"/>
                <w:kern w:val="0"/>
                <w:sz w:val="18"/>
                <w:szCs w:val="18"/>
              </w:rPr>
              <w:t>≧</w:t>
            </w:r>
            <w:r w:rsidRPr="002D06BA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3); 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djusted for age, sex, education, employment, marital status, comorbidity, history of mental disorder, chronic pain, and health status;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 c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djusted for sex, education, employment, marital status, comorbidity, history of mental disorder, chronic pain, and health status; 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d</w:t>
            </w:r>
            <w:r w:rsidRPr="002D06BA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djusted for sex, education, employment, marital status, comorbidity, history of mental disorder, and health status</w:t>
            </w:r>
          </w:p>
        </w:tc>
      </w:tr>
    </w:tbl>
    <w:p w:rsidR="00F70218" w:rsidRDefault="00F70218" w:rsidP="00F70218">
      <w:pPr>
        <w:widowControl/>
        <w:jc w:val="left"/>
      </w:pPr>
    </w:p>
    <w:p w:rsidR="00F70218" w:rsidRPr="00696083" w:rsidRDefault="00F70218" w:rsidP="00F70218">
      <w:pPr>
        <w:rPr>
          <w:rFonts w:ascii="Times New Roman" w:hAnsi="Times New Roman" w:cs="Times New Roman"/>
          <w:sz w:val="24"/>
          <w:szCs w:val="24"/>
        </w:rPr>
      </w:pPr>
    </w:p>
    <w:p w:rsidR="00C83C69" w:rsidRPr="00F70218" w:rsidRDefault="00C83C69"/>
    <w:sectPr w:rsidR="00C83C69" w:rsidRPr="00F70218" w:rsidSect="00D750DA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A49" w:rsidRDefault="008C4A49" w:rsidP="00165534">
      <w:r>
        <w:separator/>
      </w:r>
    </w:p>
  </w:endnote>
  <w:endnote w:type="continuationSeparator" w:id="0">
    <w:p w:rsidR="008C4A49" w:rsidRDefault="008C4A49" w:rsidP="00165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A49" w:rsidRDefault="008C4A49" w:rsidP="00165534">
      <w:r>
        <w:separator/>
      </w:r>
    </w:p>
  </w:footnote>
  <w:footnote w:type="continuationSeparator" w:id="0">
    <w:p w:rsidR="008C4A49" w:rsidRDefault="008C4A49" w:rsidP="00165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C69"/>
    <w:rsid w:val="0016147F"/>
    <w:rsid w:val="00165534"/>
    <w:rsid w:val="002D06BA"/>
    <w:rsid w:val="008C4A49"/>
    <w:rsid w:val="0091235F"/>
    <w:rsid w:val="00B50032"/>
    <w:rsid w:val="00C83C69"/>
    <w:rsid w:val="00CC2965"/>
    <w:rsid w:val="00F7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F87ADA"/>
  <w15:chartTrackingRefBased/>
  <w15:docId w15:val="{C80EF4CE-7E27-42A3-97DE-CA4B0B12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553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65534"/>
  </w:style>
  <w:style w:type="paragraph" w:styleId="a6">
    <w:name w:val="footer"/>
    <w:basedOn w:val="a"/>
    <w:link w:val="a7"/>
    <w:uiPriority w:val="99"/>
    <w:unhideWhenUsed/>
    <w:rsid w:val="001655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65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uchi</dc:creator>
  <cp:keywords/>
  <dc:description/>
  <cp:lastModifiedBy>Takeuchi</cp:lastModifiedBy>
  <cp:revision>3</cp:revision>
  <dcterms:created xsi:type="dcterms:W3CDTF">2022-01-17T02:45:00Z</dcterms:created>
  <dcterms:modified xsi:type="dcterms:W3CDTF">2022-01-17T02:56:00Z</dcterms:modified>
</cp:coreProperties>
</file>